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</w:p>
    <w:p>
      <w:pPr>
        <w:pStyle w:val="Normal"/>
        <w:tabs>
          <w:tab w:val="clear" w:pos="708"/>
          <w:tab w:val="left" w:pos="1398" w:leader="none"/>
          <w:tab w:val="left" w:pos="6633" w:leader="none"/>
          <w:tab w:val="left" w:pos="7784" w:leader="none"/>
          <w:tab w:val="left" w:pos="8857" w:leader="none"/>
          <w:tab w:val="left" w:pos="9866" w:leader="none"/>
          <w:tab w:val="left" w:pos="11521" w:leader="none"/>
          <w:tab w:val="left" w:pos="12710" w:leader="none"/>
          <w:tab w:val="left" w:pos="13719" w:leader="none"/>
        </w:tabs>
        <w:autoSpaceDE w:val="false"/>
        <w:ind w:right="-440" w:hanging="0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 xml:space="preserve">Significant differentially regulated proteins in 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  <w:lang w:val="en-GB"/>
        </w:rPr>
        <w:t>LMN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-KD and Mock cells identified by label-free LC-MSE</w:t>
      </w:r>
    </w:p>
    <w:tbl>
      <w:tblPr>
        <w:tblW w:w="132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6491"/>
        <w:gridCol w:w="913"/>
        <w:gridCol w:w="1342"/>
        <w:gridCol w:w="1438"/>
        <w:gridCol w:w="1746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ccess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6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Descripti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it-IT"/>
              </w:rPr>
              <w:t>b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Scor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-KD/Mock rati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it-IT"/>
              </w:rPr>
              <w:t>d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Log(e)Rati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it-IT"/>
              </w:rPr>
              <w:t>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Log(e)StdDe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eastAsia="it-I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6NXT2</w:t>
            </w:r>
          </w:p>
        </w:tc>
        <w:tc>
          <w:tcPr>
            <w:tcW w:w="6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Histone H3.3C OS=Homo sapiens GN=H3F3C  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5.7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805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Histone H4 OS=Homo sapiens GN=HIST1H4A 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7.46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5A3E0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POTE ankyrin domain family member F OS=Homo sapiens GN=POTEF 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08.9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.3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6S8J3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POTE ankyrin domain family member E OS=Homo sapiens GN=POTEE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23.8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0.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352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filin-1 OS=Homo sapiens GN=CFL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08.2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734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4-3-3 protein theta OS=Homo sapiens GN=YWHAQ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27.3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793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ropomyosin alpha-4 chain OS=Homo sapiens GN=TPM4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9.3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3104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4-3-3 protein zeta/delta OS=Homo sapiens GN=YWHAZ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0.5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01105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Protein SET OS=Homo sapiens GN=SET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4.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198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4-3-3 protein gamma OS=Homo sapiens GN=YWHAG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36.9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93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eptidyl-prolyl cis-trans isomerase A OS=Homo sapiens GN=PPIA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30.7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3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102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78 kDa glucose-regulated protein OS=Homo sapiens GN=HSPA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29.6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773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rofilin-1 OS=Homo sapiens GN=PFN1 PE=1 SV=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07.7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4945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ignal recognition particle 9 kDa protein OS=Homo sapiens GN=SRP9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1.9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263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40S ribosomal protein S14 OS=Homo sapiens GN=RPS14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6.4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3010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rotein disulfide-isomerase A3 OS=Homo sapiens GN=PDIA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45.9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3815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eterogeneous nuclear ribonucleoprotein G OS=Homo sapiens GN=RBMX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C7M2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Putative heterogeneous nuclear ribonucleoprotein A1-like 3 OS=Homo sapiens GN=HNRPA1L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50.6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694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tathmin OS=Homo sapiens GN=STMN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86.9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43243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atrin-3 OS=Homo sapiens GN=MATR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0.9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539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40S ribosomal protein S12 OS=Homo sapiens GN=RPS12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3.5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933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Nucleolin OS=Homo sapiens GN=NCL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3.4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262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Heterogeneous nuclear ribonucleoproteins A2/B1 OS=Homo sapiens GN=HNRNPA2B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26.2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4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674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Nucleophosmin OS=Homo sapiens GN=NPM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3.1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84103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Serine/arginine-rich splicing factor 3 OS=Homo sapiens GN=SRSF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8.3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9BRA2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Thioredoxin domain-containing protein 17 OS=Homo sapiens GN=TXNDC17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4.4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0174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riosephosphate isomerase OS=Homo sapiens GN=TPI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79.3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3526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60S ribosomal protein L22 OS=Homo sapiens GN=RPL22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3.26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779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Calreticulin OS=Homo sapiens GN=CALR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66.4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52272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eterogeneous nuclear ribonucleoprotein M OS=Homo sapiens GN=HNRNPM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42.46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080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60 kDa heat shock protein, mitochondrial OS=Homo sapiens GN=HSPD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71.8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0702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Complement component 1 Q subcomponent-binding protein, mitochondrial OS=Homo sapiens GN=C1QBP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1.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31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Small nuclear ribonucleoprotein Sm D3 OS=Homo sapiens GN=SNRPD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5.1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8NBS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Thioredoxin domain-containing protein 5 OS=Homo sapiens GN=TXNDC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6.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5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324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Eukaryotic translation initiation factor 5A-1 OS=Homo sapiens GN=EIF5A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0.6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3008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Phosphatidylethanolamine-binding protein 1 OS=Homo sapiens GN=PEBP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5.3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9949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Protein DJ-1 OS=Homo sapiens GN=PARK7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1.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993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Ubiquitin carboxyl-terminal hydrolase isozyme L1 OS=Homo sapiens GN=UCHL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45.7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25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-3-3 protein epsilon OS=Homo sapiens GN=YWHAE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420.1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3194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14-3-3 protein beta/alpha OS=Homo sapiens GN=YWHAB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0.9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0660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Myosin light polypeptide 6 OS=Homo sapiens GN=MYL6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4.6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8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1662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Serine/arginine-rich splicing factor 7 OS=Homo sapiens GN=SRSF7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72.1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.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538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60S acidic ribosomal protein P2 OS=Homo sapiens GN=RPLP2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5.3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.8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06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26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40S ribosomal protein S18 OS=Homo sapiens GN=RPS18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4.9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70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40S ribosomal protein S4, X isoform OS=Homo sapiens GN=RPS4X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5.6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4678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40S ribosomal protein S9 OS=Homo sapiens GN=RPS9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5.7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538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60S acidic ribosomal protein P0 OS=Homo sapiens GN=RPLP0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3.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1353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60S ribosomal protein L27 OS=Homo sapiens GN=RPL27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.0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91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60S ribosomal protein L8 OS=Homo sapiens GN=RPL8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8.3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O4370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Alpha-actinin-4 OS=Homo sapiens GN=ACTN4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02.5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8758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nnexin A5 OS=Homo sapiens GN=ANXA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0.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14195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Dihydropyrimidinase-related protein 3 OS=Homo sapiens GN=DPYSL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0.8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3244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Guanine nucleotide-binding protein subunit beta-2-like 1 OS=Homo sapiens GN=GNB2L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5.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48643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-complex protein 1 subunit epsilon OS=Homo sapiens GN=CCT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7.3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Moc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285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40S ribosomal protein S25 OS=Homo sapiens GN=RPS25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21.2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512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Aldose reductase OS=Homo sapiens GN=AKR1B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7.2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15417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alponin-3 OS=Homo sapiens GN=CNN3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13.86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O43852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alumenin OS=Homo sapiens GN=CALU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2.6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4534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Elongation factor 1-beta OS=Homo sapiens GN=EEF1B2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36.0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1505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Eukaryotic translation initiation factor 4H OS=Homo sapiens GN=EIF4H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.2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4314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lucosidase 2 subunit beta OS=Homo sapiens GN=PRKCSH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6.2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Q13151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eterogeneous nuclear ribonucleoprotein A0 OS=Homo sapiens GN=HNRNPA0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13.3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O1497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Heterogeneous nuclear ribonucleoprotein D-like OS=Homo sapiens GN=HNRPDL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6.2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14866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eterogeneous nuclear ribonucleoprotein L OS=Homo sapiens GN=HNRNPL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2.5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7910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Heterogeneous nuclear ribonucleoproteins C1/C2 OS=Homo sapiens GN=HNRNPC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30.5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67809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Nuclease-sensitive element-binding protein 1 OS=Homo sapiens GN=YBX1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0.5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07602</w:t>
            </w:r>
          </w:p>
        </w:tc>
        <w:tc>
          <w:tcPr>
            <w:tcW w:w="649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Proactivator polypeptide OS=Homo sapiens GN=PSAP 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55.9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P26368</w:t>
            </w:r>
          </w:p>
        </w:tc>
        <w:tc>
          <w:tcPr>
            <w:tcW w:w="6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it-IT"/>
              </w:rPr>
              <w:t xml:space="preserve">Splicing factor U2AF 65 kDa subunit OS=Homo sapiens GN=U2AF2 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68.53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it-IT"/>
              </w:rPr>
              <w:t>LMNA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KD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398" w:leader="none"/>
          <w:tab w:val="left" w:pos="7020" w:leader="none"/>
          <w:tab w:val="left" w:pos="8254" w:leader="none"/>
          <w:tab w:val="left" w:pos="9360" w:leader="none"/>
          <w:tab w:val="left" w:pos="10409" w:leader="none"/>
          <w:tab w:val="left" w:pos="11340" w:leader="none"/>
          <w:tab w:val="left" w:pos="11521" w:leader="none"/>
          <w:tab w:val="left" w:pos="12600" w:leader="none"/>
          <w:tab w:val="left" w:pos="12780" w:leader="none"/>
          <w:tab w:val="left" w:pos="13500" w:leader="none"/>
        </w:tabs>
        <w:autoSpaceDE w:val="false"/>
        <w:ind w:left="180" w:right="246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ar-SA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) Accession no. according to SwissProt database.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b) Protein description. c) Score of protein identification given by PLGS software. d) Ratio between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LMN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-KD and Mock cells expressed in decimal scale. e) Ratio between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LMN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-KD and Mock cells expressed in logarithm scale. f) Standard deviation expressed on logarithm scale. </w:t>
      </w:r>
      <w:r>
        <w:rPr>
          <w:rFonts w:cs="Times New Roman" w:ascii="Times New Roman" w:hAnsi="Times New Roman"/>
          <w:bCs/>
          <w:i/>
          <w:sz w:val="20"/>
          <w:szCs w:val="20"/>
          <w:lang w:val="en-GB"/>
        </w:rPr>
        <w:t>LMN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-KD and Mock in ratio columns represent “unique” proteins, which are protein identified in one of the two conditions. </w:t>
      </w:r>
    </w:p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ar-SA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15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